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500" w:rsidRPr="009154C6" w:rsidRDefault="00416500" w:rsidP="004165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1A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01A66">
        <w:rPr>
          <w:rFonts w:ascii="Times New Roman" w:hAnsi="Times New Roman" w:cs="Times New Roman"/>
          <w:b/>
          <w:sz w:val="24"/>
          <w:szCs w:val="24"/>
        </w:rPr>
        <w:t>1.</w:t>
      </w:r>
      <w:r w:rsidRPr="009154C6">
        <w:rPr>
          <w:rFonts w:ascii="Times New Roman" w:hAnsi="Times New Roman" w:cs="Times New Roman"/>
          <w:sz w:val="24"/>
          <w:szCs w:val="24"/>
        </w:rPr>
        <w:t xml:space="preserve"> Demographic characteristics in CHD cases and contro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978"/>
        <w:gridCol w:w="1188"/>
        <w:gridCol w:w="636"/>
        <w:gridCol w:w="1188"/>
        <w:gridCol w:w="636"/>
        <w:gridCol w:w="1041"/>
      </w:tblGrid>
      <w:tr w:rsidR="00416500" w:rsidRPr="009154C6" w:rsidTr="00227505">
        <w:trPr>
          <w:jc w:val="center"/>
        </w:trPr>
        <w:tc>
          <w:tcPr>
            <w:tcW w:w="2978" w:type="dxa"/>
            <w:tcBorders>
              <w:top w:val="single" w:sz="4" w:space="0" w:color="auto"/>
              <w:bottom w:val="nil"/>
            </w:tcBorders>
            <w:vAlign w:val="center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F22C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Stage 1, Shanghai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=3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=3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Age, years (mean±SE)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.08±0.31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.91±0.22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ind w:firstLineChars="300"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ind w:firstLineChars="300"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Stage 2, Shandong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=5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=6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Age, years (mean±SE)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6.38±0.26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6.81±0.14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</w:t>
            </w: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</w:t>
            </w: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ind w:firstLineChars="300"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ind w:firstLineChars="300"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Combined samp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=8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=9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Age, years (mean±SE)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.93±0.20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6.15±0.13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ind w:firstLineChars="300"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ind w:firstLineChars="300"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CHD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:rsidR="00416500" w:rsidRPr="009154C6" w:rsidRDefault="00416500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otruncal defec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nil"/>
              <w:bottom w:val="single" w:sz="4" w:space="0" w:color="auto"/>
            </w:tcBorders>
            <w:vAlign w:val="center"/>
          </w:tcPr>
          <w:p w:rsidR="00416500" w:rsidRPr="009154C6" w:rsidRDefault="00416500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ptation de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30DB">
              <w:rPr>
                <w:rFonts w:ascii="Times New Roman" w:eastAsia="宋体" w:hAnsi="Times New Roman" w:cs="Times New Roman"/>
                <w:sz w:val="24"/>
                <w:szCs w:val="24"/>
              </w:rPr>
              <w:t>Isolated CHD pheno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VSD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8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00" w:rsidRPr="009154C6" w:rsidTr="00227505">
        <w:trPr>
          <w:jc w:val="center"/>
        </w:trPr>
        <w:tc>
          <w:tcPr>
            <w:tcW w:w="2978" w:type="dxa"/>
          </w:tcPr>
          <w:p w:rsidR="00416500" w:rsidRPr="009154C6" w:rsidRDefault="00416500" w:rsidP="0022750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TOF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154C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500" w:rsidRPr="009154C6" w:rsidRDefault="00416500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6500" w:rsidRPr="009154C6" w:rsidRDefault="00416500" w:rsidP="004165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C6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154C6">
        <w:rPr>
          <w:rFonts w:ascii="Times New Roman" w:hAnsi="Times New Roman" w:cs="Times New Roman"/>
          <w:sz w:val="24"/>
          <w:szCs w:val="24"/>
        </w:rPr>
        <w:t>The comparison of age was performed by student T test, and the comparison of gender was performed by 2-tailed χ</w:t>
      </w:r>
      <w:r w:rsidRPr="009154C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154C6">
        <w:rPr>
          <w:rFonts w:ascii="Times New Roman" w:hAnsi="Times New Roman" w:cs="Times New Roman"/>
          <w:sz w:val="24"/>
          <w:szCs w:val="24"/>
        </w:rPr>
        <w:t xml:space="preserve">test. Date shown in the row of age </w:t>
      </w:r>
      <w:r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Pr="009154C6">
        <w:rPr>
          <w:rFonts w:ascii="Times New Roman" w:hAnsi="Times New Roman" w:cs="Times New Roman"/>
          <w:sz w:val="24"/>
          <w:szCs w:val="24"/>
        </w:rPr>
        <w:t xml:space="preserve">means±SE. </w:t>
      </w:r>
    </w:p>
    <w:p w:rsidR="00EB1195" w:rsidRPr="00416500" w:rsidRDefault="00EB1195"/>
    <w:sectPr w:rsidR="00EB1195" w:rsidRPr="00416500" w:rsidSect="00EB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00FE" w:rsidRDefault="00A300FE" w:rsidP="00A300FE">
      <w:r>
        <w:separator/>
      </w:r>
    </w:p>
  </w:endnote>
  <w:endnote w:type="continuationSeparator" w:id="1">
    <w:p w:rsidR="00A300FE" w:rsidRDefault="00A300FE" w:rsidP="00A300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00FE" w:rsidRDefault="00A300FE" w:rsidP="00A300FE">
      <w:r>
        <w:separator/>
      </w:r>
    </w:p>
  </w:footnote>
  <w:footnote w:type="continuationSeparator" w:id="1">
    <w:p w:rsidR="00A300FE" w:rsidRDefault="00A300FE" w:rsidP="00A300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500"/>
    <w:rsid w:val="000B5AA4"/>
    <w:rsid w:val="00142648"/>
    <w:rsid w:val="00312930"/>
    <w:rsid w:val="003723E6"/>
    <w:rsid w:val="003748AE"/>
    <w:rsid w:val="00416500"/>
    <w:rsid w:val="00496B8F"/>
    <w:rsid w:val="004F6E08"/>
    <w:rsid w:val="005334DC"/>
    <w:rsid w:val="005E2446"/>
    <w:rsid w:val="006011E6"/>
    <w:rsid w:val="00607C55"/>
    <w:rsid w:val="006432CE"/>
    <w:rsid w:val="00691C93"/>
    <w:rsid w:val="006B7054"/>
    <w:rsid w:val="006E71D5"/>
    <w:rsid w:val="00766629"/>
    <w:rsid w:val="007B121D"/>
    <w:rsid w:val="00A300FE"/>
    <w:rsid w:val="00AE0288"/>
    <w:rsid w:val="00BE1852"/>
    <w:rsid w:val="00C10104"/>
    <w:rsid w:val="00C9404F"/>
    <w:rsid w:val="00CD4CC2"/>
    <w:rsid w:val="00D231E9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5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0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00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0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00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2</cp:revision>
  <dcterms:created xsi:type="dcterms:W3CDTF">2014-01-15T01:25:00Z</dcterms:created>
  <dcterms:modified xsi:type="dcterms:W3CDTF">2014-01-16T00:50:00Z</dcterms:modified>
</cp:coreProperties>
</file>